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72217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Pr="00861CF7">
        <w:rPr>
          <w:rFonts w:cs="Arial"/>
        </w:rPr>
        <w:t>SWiM</w:t>
      </w:r>
      <w:proofErr w:type="spellEnd"/>
      <w:r w:rsidRPr="00861CF7">
        <w:rPr>
          <w:rFonts w:cs="Arial"/>
        </w:rPr>
        <w:t xml:space="preserve">) in systematic reviews: reporting guideline BMJ 2020;368:l6890 </w:t>
      </w:r>
      <w:hyperlink r:id="rId6" w:history="1">
        <w:r w:rsidRPr="00861CF7">
          <w:rPr>
            <w:rStyle w:val="Lienhypertexte"/>
            <w:rFonts w:cs="Arial"/>
          </w:rPr>
          <w:t>http://dx.doi.org/10.1136/bmj.l6890</w:t>
        </w:r>
      </w:hyperlink>
    </w:p>
    <w:tbl>
      <w:tblPr>
        <w:tblStyle w:val="Grilledutableau"/>
        <w:tblW w:w="14170" w:type="dxa"/>
        <w:tblLook w:val="04A0" w:firstRow="1" w:lastRow="0" w:firstColumn="1" w:lastColumn="0" w:noHBand="0" w:noVBand="1"/>
      </w:tblPr>
      <w:tblGrid>
        <w:gridCol w:w="1696"/>
        <w:gridCol w:w="6804"/>
        <w:gridCol w:w="4812"/>
        <w:gridCol w:w="858"/>
      </w:tblGrid>
      <w:tr w:rsidR="00861CF7" w:rsidRPr="00E5605A" w14:paraId="41BCED9D" w14:textId="77777777" w:rsidTr="00861CF7">
        <w:tc>
          <w:tcPr>
            <w:tcW w:w="14170" w:type="dxa"/>
            <w:gridSpan w:val="4"/>
          </w:tcPr>
          <w:p w14:paraId="2B539D0E" w14:textId="77777777" w:rsidR="00861CF7" w:rsidRPr="00861CF7" w:rsidRDefault="00861CF7" w:rsidP="00115750">
            <w:pPr>
              <w:pStyle w:val="Textebru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661D5048" w14:textId="77777777" w:rsidTr="00AA40CB">
        <w:tc>
          <w:tcPr>
            <w:tcW w:w="1696" w:type="dxa"/>
          </w:tcPr>
          <w:p w14:paraId="07F47D79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6804" w:type="dxa"/>
          </w:tcPr>
          <w:p w14:paraId="497E51D7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4812" w:type="dxa"/>
          </w:tcPr>
          <w:p w14:paraId="0E167881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0F19A6B6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7AFCF688" w14:textId="77777777" w:rsidTr="00861CF7">
        <w:tc>
          <w:tcPr>
            <w:tcW w:w="14170" w:type="dxa"/>
            <w:gridSpan w:val="4"/>
          </w:tcPr>
          <w:p w14:paraId="0D9DD4E4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6A895007" w14:textId="77777777" w:rsidTr="00AA40CB">
        <w:tc>
          <w:tcPr>
            <w:tcW w:w="1696" w:type="dxa"/>
            <w:vMerge w:val="restart"/>
          </w:tcPr>
          <w:p w14:paraId="558AB917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6804" w:type="dxa"/>
          </w:tcPr>
          <w:p w14:paraId="45EB8098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4812" w:type="dxa"/>
          </w:tcPr>
          <w:p w14:paraId="76B12DDE" w14:textId="5E7424BF" w:rsidR="00861CF7" w:rsidRPr="0006377A" w:rsidRDefault="0095315F" w:rsidP="00AA40CB">
            <w:pPr>
              <w:spacing w:before="100" w:beforeAutospacing="1" w:after="100" w:afterAutospacing="1"/>
            </w:pPr>
            <w:r>
              <w:t>Methods, p 7-8, 2</w:t>
            </w:r>
            <w:r w:rsidRPr="0095315F">
              <w:rPr>
                <w:vertAlign w:val="superscript"/>
              </w:rPr>
              <w:t>nd</w:t>
            </w:r>
            <w:r>
              <w:t xml:space="preserve"> paragraph </w:t>
            </w:r>
            <w:r w:rsidR="00AA40CB">
              <w:t xml:space="preserve">of </w:t>
            </w:r>
            <w:r>
              <w:t>study selection and data extraction</w:t>
            </w:r>
          </w:p>
        </w:tc>
        <w:tc>
          <w:tcPr>
            <w:tcW w:w="858" w:type="dxa"/>
          </w:tcPr>
          <w:p w14:paraId="06399803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1A0A4979" w14:textId="77777777" w:rsidTr="00AA40CB">
        <w:tc>
          <w:tcPr>
            <w:tcW w:w="1696" w:type="dxa"/>
            <w:vMerge/>
          </w:tcPr>
          <w:p w14:paraId="30D00B70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6804" w:type="dxa"/>
          </w:tcPr>
          <w:p w14:paraId="38539AEF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 xml:space="preserve">1b) Detail and provide rationale for any changes made </w:t>
            </w:r>
            <w:proofErr w:type="gramStart"/>
            <w:r w:rsidRPr="007D157E">
              <w:t>subsequent to</w:t>
            </w:r>
            <w:proofErr w:type="gramEnd"/>
            <w:r w:rsidRPr="007D157E">
              <w:t xml:space="preserve"> the protocol in the groups used in the synthesis</w:t>
            </w:r>
          </w:p>
        </w:tc>
        <w:tc>
          <w:tcPr>
            <w:tcW w:w="4812" w:type="dxa"/>
          </w:tcPr>
          <w:p w14:paraId="7A6B9518" w14:textId="2A3AF977" w:rsidR="00861CF7" w:rsidRPr="0006377A" w:rsidRDefault="0095315F" w:rsidP="00AA40CB">
            <w:pPr>
              <w:spacing w:before="100" w:beforeAutospacing="1" w:after="100" w:afterAutospacing="1"/>
            </w:pPr>
            <w:r>
              <w:t>Methods, p6, 1</w:t>
            </w:r>
            <w:r w:rsidRPr="0095315F">
              <w:rPr>
                <w:vertAlign w:val="superscript"/>
              </w:rPr>
              <w:t>st</w:t>
            </w:r>
            <w:r>
              <w:t xml:space="preserve"> paragraph </w:t>
            </w:r>
            <w:r w:rsidR="00AA40CB">
              <w:t xml:space="preserve">of </w:t>
            </w:r>
            <w:r>
              <w:t>search strategy and data collection</w:t>
            </w:r>
          </w:p>
        </w:tc>
        <w:tc>
          <w:tcPr>
            <w:tcW w:w="858" w:type="dxa"/>
          </w:tcPr>
          <w:p w14:paraId="0C43A47F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36FD1EA" w14:textId="77777777" w:rsidTr="00AA40CB">
        <w:tc>
          <w:tcPr>
            <w:tcW w:w="1696" w:type="dxa"/>
          </w:tcPr>
          <w:p w14:paraId="17B15651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6804" w:type="dxa"/>
          </w:tcPr>
          <w:p w14:paraId="5288C10A" w14:textId="235C61F2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</w:tc>
        <w:tc>
          <w:tcPr>
            <w:tcW w:w="4812" w:type="dxa"/>
          </w:tcPr>
          <w:p w14:paraId="63627C9D" w14:textId="57BF4FE9" w:rsidR="00861CF7" w:rsidRPr="00A2114E" w:rsidRDefault="0095315F" w:rsidP="00AA40CB">
            <w:pPr>
              <w:spacing w:before="100" w:beforeAutospacing="1" w:after="100" w:afterAutospacing="1"/>
            </w:pPr>
            <w:r>
              <w:t>Methods, p8, 2</w:t>
            </w:r>
            <w:r w:rsidRPr="0095315F">
              <w:rPr>
                <w:vertAlign w:val="superscript"/>
              </w:rPr>
              <w:t>nd</w:t>
            </w:r>
            <w:r>
              <w:t xml:space="preserve"> paragraph </w:t>
            </w:r>
            <w:r w:rsidR="00AA40CB">
              <w:t xml:space="preserve">of </w:t>
            </w:r>
            <w:r>
              <w:t>study selection and data extraction</w:t>
            </w:r>
          </w:p>
        </w:tc>
        <w:tc>
          <w:tcPr>
            <w:tcW w:w="858" w:type="dxa"/>
          </w:tcPr>
          <w:p w14:paraId="54538706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0C18A008" w14:textId="77777777" w:rsidTr="00AA40CB">
        <w:tc>
          <w:tcPr>
            <w:tcW w:w="1696" w:type="dxa"/>
          </w:tcPr>
          <w:p w14:paraId="13D4C498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6804" w:type="dxa"/>
          </w:tcPr>
          <w:p w14:paraId="6486B2BD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4812" w:type="dxa"/>
          </w:tcPr>
          <w:p w14:paraId="1E83ED5B" w14:textId="12BA8629" w:rsidR="00861CF7" w:rsidRPr="00A2114E" w:rsidRDefault="00760054" w:rsidP="00AA40CB">
            <w:pPr>
              <w:spacing w:before="100" w:beforeAutospacing="1" w:after="100" w:afterAutospacing="1"/>
            </w:pPr>
            <w:r>
              <w:t xml:space="preserve">Methods </w:t>
            </w:r>
            <w:r w:rsidR="0095315F">
              <w:t>p</w:t>
            </w:r>
            <w:r>
              <w:t xml:space="preserve">8, </w:t>
            </w:r>
            <w:r w:rsidR="0095315F">
              <w:t>2</w:t>
            </w:r>
            <w:r w:rsidR="0095315F" w:rsidRPr="0095315F">
              <w:rPr>
                <w:vertAlign w:val="superscript"/>
              </w:rPr>
              <w:t>nd</w:t>
            </w:r>
            <w:r w:rsidR="0095315F">
              <w:t xml:space="preserve"> paragraph </w:t>
            </w:r>
            <w:r w:rsidR="00AA40CB">
              <w:t xml:space="preserve">of </w:t>
            </w:r>
            <w:r w:rsidR="0095315F">
              <w:t>study selection and data extraction, discussion, p17-18, limitation</w:t>
            </w:r>
          </w:p>
        </w:tc>
        <w:tc>
          <w:tcPr>
            <w:tcW w:w="858" w:type="dxa"/>
          </w:tcPr>
          <w:p w14:paraId="463576BA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C38AE2D" w14:textId="77777777" w:rsidTr="00AA40CB">
        <w:tc>
          <w:tcPr>
            <w:tcW w:w="1696" w:type="dxa"/>
          </w:tcPr>
          <w:p w14:paraId="27BFF9F2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6804" w:type="dxa"/>
          </w:tcPr>
          <w:p w14:paraId="0AE484BF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proofErr w:type="gramStart"/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</w:t>
            </w:r>
            <w:proofErr w:type="gramEnd"/>
            <w:r>
              <w:rPr>
                <w:rFonts w:eastAsia="Times New Roman" w:cs="Times New Roman"/>
              </w:rPr>
              <w:t>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7BC53FF7" w14:textId="77777777" w:rsidR="00861CF7" w:rsidRDefault="00861CF7" w:rsidP="00115750"/>
          <w:p w14:paraId="5933E9DB" w14:textId="77777777" w:rsidR="00974A69" w:rsidRPr="007D157E" w:rsidRDefault="00974A69" w:rsidP="00115750"/>
        </w:tc>
        <w:tc>
          <w:tcPr>
            <w:tcW w:w="4812" w:type="dxa"/>
          </w:tcPr>
          <w:p w14:paraId="379F4B74" w14:textId="343C9F38" w:rsidR="00861CF7" w:rsidRPr="0006377A" w:rsidRDefault="00AA40CB" w:rsidP="00AA40CB">
            <w:pPr>
              <w:spacing w:before="100" w:beforeAutospacing="1" w:after="100" w:afterAutospacing="1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ethods, p6-8</w:t>
            </w:r>
            <w:r w:rsidR="00760054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858" w:type="dxa"/>
          </w:tcPr>
          <w:p w14:paraId="751E7342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861CF7" w:rsidRPr="00974A69" w14:paraId="138FDF6E" w14:textId="77777777" w:rsidTr="00AA40CB">
        <w:trPr>
          <w:trHeight w:val="1408"/>
        </w:trPr>
        <w:tc>
          <w:tcPr>
            <w:tcW w:w="1696" w:type="dxa"/>
          </w:tcPr>
          <w:p w14:paraId="22FB68D3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6804" w:type="dxa"/>
          </w:tcPr>
          <w:p w14:paraId="21F12F43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4812" w:type="dxa"/>
          </w:tcPr>
          <w:p w14:paraId="3CAED131" w14:textId="19BDC532" w:rsidR="00861CF7" w:rsidRPr="00974A69" w:rsidRDefault="00AA40CB" w:rsidP="00AA40CB">
            <w:pPr>
              <w:spacing w:before="100" w:beforeAutospacing="1" w:after="100" w:afterAutospacing="1"/>
            </w:pPr>
            <w:r>
              <w:t>Methods, p8, 2</w:t>
            </w:r>
            <w:r w:rsidRPr="00AA40CB">
              <w:rPr>
                <w:vertAlign w:val="superscript"/>
              </w:rPr>
              <w:t>nd</w:t>
            </w:r>
            <w:r>
              <w:t xml:space="preserve"> paragraph of study selection and data extraction</w:t>
            </w:r>
          </w:p>
        </w:tc>
        <w:tc>
          <w:tcPr>
            <w:tcW w:w="858" w:type="dxa"/>
          </w:tcPr>
          <w:p w14:paraId="199C12F4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79A5ECDA" w14:textId="77777777" w:rsidTr="00AA40CB">
        <w:tc>
          <w:tcPr>
            <w:tcW w:w="1696" w:type="dxa"/>
          </w:tcPr>
          <w:p w14:paraId="117B28B3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6804" w:type="dxa"/>
          </w:tcPr>
          <w:p w14:paraId="559A1106" w14:textId="6157B8C0" w:rsidR="00861CF7" w:rsidRPr="00974A69" w:rsidRDefault="00861CF7" w:rsidP="00115750">
            <w:r w:rsidRPr="00974A69">
              <w:t>Describe the methods used to assess certainty of the synthesis findings</w:t>
            </w:r>
          </w:p>
        </w:tc>
        <w:tc>
          <w:tcPr>
            <w:tcW w:w="4812" w:type="dxa"/>
          </w:tcPr>
          <w:p w14:paraId="128BFD6E" w14:textId="0A7893AA" w:rsidR="00861CF7" w:rsidRPr="00974A69" w:rsidRDefault="00AA40CB" w:rsidP="00AA40CB">
            <w:pPr>
              <w:spacing w:before="100" w:beforeAutospacing="1" w:after="100" w:afterAutospacing="1"/>
            </w:pPr>
            <w:r>
              <w:t>Methods, p8, risk of bias assessment</w:t>
            </w:r>
          </w:p>
        </w:tc>
        <w:tc>
          <w:tcPr>
            <w:tcW w:w="858" w:type="dxa"/>
          </w:tcPr>
          <w:p w14:paraId="1F862E2B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0B29C9DE" w14:textId="77777777" w:rsidTr="00AA40CB">
        <w:tc>
          <w:tcPr>
            <w:tcW w:w="1696" w:type="dxa"/>
          </w:tcPr>
          <w:p w14:paraId="6D7C611A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6804" w:type="dxa"/>
          </w:tcPr>
          <w:p w14:paraId="57A610AA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18DA2B18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4812" w:type="dxa"/>
          </w:tcPr>
          <w:p w14:paraId="04B3E953" w14:textId="3422A9D7" w:rsidR="00861CF7" w:rsidRPr="00974A69" w:rsidRDefault="00AA40CB" w:rsidP="00AA40CB">
            <w:pPr>
              <w:spacing w:before="100" w:beforeAutospacing="1" w:after="100" w:afterAutospacing="1"/>
            </w:pPr>
            <w:r>
              <w:t>Methods, p7-8, study selection and data extraction</w:t>
            </w:r>
          </w:p>
        </w:tc>
        <w:tc>
          <w:tcPr>
            <w:tcW w:w="858" w:type="dxa"/>
          </w:tcPr>
          <w:p w14:paraId="050AD213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6463684B" w14:textId="77777777" w:rsidTr="00AA40CB">
        <w:tc>
          <w:tcPr>
            <w:tcW w:w="14170" w:type="dxa"/>
            <w:gridSpan w:val="4"/>
          </w:tcPr>
          <w:p w14:paraId="5D320E82" w14:textId="77777777" w:rsidR="00861CF7" w:rsidRPr="00974A69" w:rsidRDefault="00861CF7" w:rsidP="00AA40CB">
            <w:pPr>
              <w:spacing w:before="100" w:beforeAutospacing="1" w:after="100" w:afterAutospacing="1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6FCCE434" w14:textId="77777777" w:rsidTr="00AA40CB">
        <w:trPr>
          <w:trHeight w:val="1138"/>
        </w:trPr>
        <w:tc>
          <w:tcPr>
            <w:tcW w:w="1696" w:type="dxa"/>
          </w:tcPr>
          <w:p w14:paraId="54A4E1A2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6804" w:type="dxa"/>
          </w:tcPr>
          <w:p w14:paraId="5470DC44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4812" w:type="dxa"/>
          </w:tcPr>
          <w:p w14:paraId="08BF036F" w14:textId="377DA313" w:rsidR="00861CF7" w:rsidRPr="00974A69" w:rsidRDefault="00AA40CB" w:rsidP="00AA40CB">
            <w:pPr>
              <w:spacing w:before="100" w:beforeAutospacing="1" w:after="100" w:afterAutospacing="1" w:line="240" w:lineRule="auto"/>
            </w:pPr>
            <w:r>
              <w:t>Results, p8-13</w:t>
            </w:r>
          </w:p>
        </w:tc>
        <w:tc>
          <w:tcPr>
            <w:tcW w:w="858" w:type="dxa"/>
          </w:tcPr>
          <w:p w14:paraId="22F36DED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76B77A94" w14:textId="77777777" w:rsidTr="00AA40CB">
        <w:tc>
          <w:tcPr>
            <w:tcW w:w="1696" w:type="dxa"/>
          </w:tcPr>
          <w:p w14:paraId="225B8731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6804" w:type="dxa"/>
          </w:tcPr>
          <w:p w14:paraId="2C5E36A6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4812" w:type="dxa"/>
          </w:tcPr>
          <w:p w14:paraId="35633B99" w14:textId="77777777" w:rsidR="00861CF7" w:rsidRPr="00974A69" w:rsidRDefault="00861CF7" w:rsidP="00AA40CB">
            <w:pPr>
              <w:spacing w:before="100" w:beforeAutospacing="1" w:after="100" w:afterAutospacing="1" w:line="240" w:lineRule="auto"/>
            </w:pPr>
          </w:p>
        </w:tc>
        <w:tc>
          <w:tcPr>
            <w:tcW w:w="858" w:type="dxa"/>
          </w:tcPr>
          <w:p w14:paraId="3AF22663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4F351FE3" w14:textId="77777777" w:rsidTr="00AA40CB">
        <w:tc>
          <w:tcPr>
            <w:tcW w:w="1696" w:type="dxa"/>
          </w:tcPr>
          <w:p w14:paraId="77E67F11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60A5A064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6804" w:type="dxa"/>
          </w:tcPr>
          <w:p w14:paraId="21C502C6" w14:textId="7D5790D6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</w:tc>
        <w:tc>
          <w:tcPr>
            <w:tcW w:w="4812" w:type="dxa"/>
          </w:tcPr>
          <w:p w14:paraId="1E0831D6" w14:textId="20F13A56" w:rsidR="00861CF7" w:rsidRPr="00974A69" w:rsidRDefault="00AA40CB" w:rsidP="00AA40CB">
            <w:pPr>
              <w:spacing w:before="100" w:beforeAutospacing="1" w:after="100" w:afterAutospacing="1" w:line="240" w:lineRule="auto"/>
            </w:pPr>
            <w:r>
              <w:t>Discission, p</w:t>
            </w:r>
            <w:r w:rsidR="00760054">
              <w:t>17-18</w:t>
            </w:r>
            <w:r>
              <w:t>, Limitations</w:t>
            </w:r>
          </w:p>
        </w:tc>
        <w:tc>
          <w:tcPr>
            <w:tcW w:w="858" w:type="dxa"/>
          </w:tcPr>
          <w:p w14:paraId="3B6C924B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44151CBC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78FC26E5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7C6D0DC8" w14:textId="77777777" w:rsidR="000247D7" w:rsidRDefault="000247D7"/>
    <w:sectPr w:rsidR="000247D7" w:rsidSect="00861C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850CB" w14:textId="77777777" w:rsidR="005E1909" w:rsidRDefault="005E1909" w:rsidP="00974A69">
      <w:pPr>
        <w:spacing w:after="0" w:line="240" w:lineRule="auto"/>
      </w:pPr>
      <w:r>
        <w:separator/>
      </w:r>
    </w:p>
  </w:endnote>
  <w:endnote w:type="continuationSeparator" w:id="0">
    <w:p w14:paraId="53B7D404" w14:textId="77777777" w:rsidR="005E1909" w:rsidRDefault="005E1909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B3D31" w14:textId="77777777" w:rsidR="00083579" w:rsidRDefault="0008357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4A26F" w14:textId="77777777" w:rsidR="00974A69" w:rsidRDefault="00974A6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83CFD8" w14:textId="77777777" w:rsidR="00083579" w:rsidRDefault="000835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8D987" w14:textId="77777777" w:rsidR="005E1909" w:rsidRDefault="005E1909" w:rsidP="00974A69">
      <w:pPr>
        <w:spacing w:after="0" w:line="240" w:lineRule="auto"/>
      </w:pPr>
      <w:r>
        <w:separator/>
      </w:r>
    </w:p>
  </w:footnote>
  <w:footnote w:type="continuationSeparator" w:id="0">
    <w:p w14:paraId="083C9B30" w14:textId="77777777" w:rsidR="005E1909" w:rsidRDefault="005E1909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BE4F7D" w14:textId="77777777" w:rsidR="00083579" w:rsidRDefault="0008357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3FF8B" w14:textId="09BE80D8" w:rsidR="00974A69" w:rsidRPr="00974A69" w:rsidRDefault="0008357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>
      <w:rPr>
        <w:b/>
        <w:sz w:val="28"/>
        <w:szCs w:val="28"/>
      </w:rPr>
      <w:t xml:space="preserve">Supplement 4 - </w:t>
    </w:r>
    <w:r w:rsidR="00974A69" w:rsidRPr="00974A69">
      <w:rPr>
        <w:b/>
        <w:sz w:val="28"/>
        <w:szCs w:val="28"/>
      </w:rPr>
      <w:t>Synthesis Without Meta-analysis (</w:t>
    </w:r>
    <w:proofErr w:type="spellStart"/>
    <w:r w:rsidR="00974A69" w:rsidRPr="00974A69">
      <w:rPr>
        <w:b/>
        <w:sz w:val="28"/>
        <w:szCs w:val="28"/>
      </w:rPr>
      <w:t>SWiM</w:t>
    </w:r>
    <w:proofErr w:type="spellEnd"/>
    <w:r w:rsidR="00974A69" w:rsidRPr="00974A69">
      <w:rPr>
        <w:b/>
        <w:sz w:val="28"/>
        <w:szCs w:val="28"/>
      </w:rPr>
      <w:t>) reporting ite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BA21C" w14:textId="77777777" w:rsidR="00083579" w:rsidRDefault="0008357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83579"/>
    <w:rsid w:val="000B5E71"/>
    <w:rsid w:val="000C4FCC"/>
    <w:rsid w:val="00116745"/>
    <w:rsid w:val="002B4F23"/>
    <w:rsid w:val="005E1909"/>
    <w:rsid w:val="007430AE"/>
    <w:rsid w:val="00760054"/>
    <w:rsid w:val="0076645B"/>
    <w:rsid w:val="00776170"/>
    <w:rsid w:val="007F3F60"/>
    <w:rsid w:val="00861CF7"/>
    <w:rsid w:val="008D32D0"/>
    <w:rsid w:val="0095315F"/>
    <w:rsid w:val="00974A69"/>
    <w:rsid w:val="009A268D"/>
    <w:rsid w:val="00AA40CB"/>
    <w:rsid w:val="00C25BC2"/>
    <w:rsid w:val="00E3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7F05E13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61CF7"/>
    <w:rPr>
      <w:rFonts w:ascii="Calibri" w:hAnsi="Calibri" w:cs="Consolas"/>
      <w:szCs w:val="21"/>
    </w:rPr>
  </w:style>
  <w:style w:type="character" w:styleId="Lienhypertexte">
    <w:name w:val="Hyperlink"/>
    <w:basedOn w:val="Policepardfaut"/>
    <w:uiPriority w:val="99"/>
    <w:unhideWhenUsed/>
    <w:rsid w:val="00861CF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4A69"/>
  </w:style>
  <w:style w:type="paragraph" w:styleId="Pieddepage">
    <w:name w:val="footer"/>
    <w:basedOn w:val="Normal"/>
    <w:link w:val="PieddepageC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47</Words>
  <Characters>3162</Characters>
  <Application>Microsoft Office Word</Application>
  <DocSecurity>0</DocSecurity>
  <Lines>10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Philipp Suter</cp:lastModifiedBy>
  <cp:revision>6</cp:revision>
  <dcterms:created xsi:type="dcterms:W3CDTF">2025-11-07T16:12:00Z</dcterms:created>
  <dcterms:modified xsi:type="dcterms:W3CDTF">2026-04-17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687844ae592ff3861e5a0eb15acde194e546e327c4848d9749bdcd96036af</vt:lpwstr>
  </property>
</Properties>
</file>